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9F6D6" w14:textId="64249C9C" w:rsidR="00A6062D" w:rsidRDefault="00E3057C" w:rsidP="00612B82">
      <w:pPr>
        <w:pStyle w:val="SMSubheading"/>
        <w:spacing w:line="480" w:lineRule="auto"/>
        <w:rPr>
          <w:b/>
          <w:bCs/>
          <w:szCs w:val="24"/>
          <w:u w:val="none"/>
          <w:lang w:val="en-GB"/>
        </w:rPr>
      </w:pPr>
      <w:bookmarkStart w:id="0" w:name="_GoBack"/>
      <w:bookmarkEnd w:id="0"/>
      <w:r>
        <w:rPr>
          <w:b/>
          <w:bCs/>
          <w:noProof/>
          <w:szCs w:val="24"/>
          <w:u w:val="none"/>
          <w:lang w:eastAsia="ko-KR"/>
        </w:rPr>
        <w:drawing>
          <wp:anchor distT="0" distB="0" distL="114300" distR="114300" simplePos="0" relativeHeight="251658240" behindDoc="0" locked="0" layoutInCell="1" allowOverlap="1" wp14:anchorId="28A92EE9" wp14:editId="4FF4937C">
            <wp:simplePos x="0" y="0"/>
            <wp:positionH relativeFrom="margin">
              <wp:posOffset>1150620</wp:posOffset>
            </wp:positionH>
            <wp:positionV relativeFrom="paragraph">
              <wp:posOffset>7620</wp:posOffset>
            </wp:positionV>
            <wp:extent cx="3360420" cy="5067300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506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EB021B" w14:textId="76D328D4" w:rsidR="00F01625" w:rsidRPr="001C530B" w:rsidRDefault="00F01625" w:rsidP="00612B82">
      <w:pPr>
        <w:pStyle w:val="SMSubheading"/>
        <w:spacing w:line="480" w:lineRule="auto"/>
        <w:rPr>
          <w:bCs/>
          <w:szCs w:val="24"/>
          <w:u w:val="none"/>
        </w:rPr>
      </w:pPr>
      <w:r w:rsidRPr="001C530B">
        <w:rPr>
          <w:b/>
          <w:bCs/>
          <w:szCs w:val="24"/>
          <w:u w:val="none"/>
          <w:lang w:val="en-GB"/>
        </w:rPr>
        <w:t>Fig. S4</w:t>
      </w:r>
      <w:r w:rsidR="00612B82" w:rsidRPr="001C530B">
        <w:rPr>
          <w:b/>
          <w:bCs/>
          <w:szCs w:val="24"/>
          <w:u w:val="none"/>
          <w:lang w:val="en-GB"/>
        </w:rPr>
        <w:t>.</w:t>
      </w:r>
      <w:r w:rsidRPr="001C530B">
        <w:rPr>
          <w:b/>
          <w:bCs/>
          <w:szCs w:val="24"/>
          <w:u w:val="none"/>
          <w:lang w:val="en-GB"/>
        </w:rPr>
        <w:t xml:space="preserve"> Schematic depicting that nutrient-sensing taste receptor TAS1R3 regulates intestinal inflammation via the </w:t>
      </w:r>
      <w:proofErr w:type="spellStart"/>
      <w:r w:rsidRPr="001C530B">
        <w:rPr>
          <w:b/>
          <w:bCs/>
          <w:szCs w:val="24"/>
          <w:u w:val="none"/>
          <w:lang w:val="en-GB"/>
        </w:rPr>
        <w:t>mTOR-PPARγ</w:t>
      </w:r>
      <w:proofErr w:type="spellEnd"/>
      <w:r w:rsidRPr="001C530B">
        <w:rPr>
          <w:b/>
          <w:bCs/>
          <w:szCs w:val="24"/>
          <w:u w:val="none"/>
          <w:lang w:val="en-GB"/>
        </w:rPr>
        <w:t xml:space="preserve"> axis.</w:t>
      </w:r>
      <w:r w:rsidRPr="001C530B">
        <w:rPr>
          <w:b/>
          <w:bCs/>
          <w:szCs w:val="24"/>
          <w:u w:val="none"/>
        </w:rPr>
        <w:t xml:space="preserve"> </w:t>
      </w:r>
      <w:r w:rsidRPr="001C530B">
        <w:rPr>
          <w:bCs/>
          <w:szCs w:val="24"/>
          <w:u w:val="none"/>
        </w:rPr>
        <w:t xml:space="preserve">Enteroendocrine cells </w:t>
      </w:r>
      <w:r w:rsidR="003051DD" w:rsidRPr="001C530B">
        <w:rPr>
          <w:bCs/>
          <w:szCs w:val="24"/>
          <w:u w:val="none"/>
        </w:rPr>
        <w:t>harboring</w:t>
      </w:r>
      <w:r w:rsidRPr="001C530B">
        <w:rPr>
          <w:bCs/>
          <w:szCs w:val="24"/>
          <w:u w:val="none"/>
        </w:rPr>
        <w:t xml:space="preserve"> TAS1R3 secrete inflammatory cytokines following direct activation by </w:t>
      </w:r>
      <w:r w:rsidR="003051DD" w:rsidRPr="001C530B">
        <w:rPr>
          <w:bCs/>
          <w:szCs w:val="24"/>
          <w:u w:val="none"/>
        </w:rPr>
        <w:t xml:space="preserve">Western </w:t>
      </w:r>
      <w:r w:rsidRPr="001C530B">
        <w:rPr>
          <w:bCs/>
          <w:szCs w:val="24"/>
          <w:u w:val="none"/>
        </w:rPr>
        <w:t xml:space="preserve">diet (WD) stimuli. </w:t>
      </w:r>
      <w:r w:rsidR="003051DD" w:rsidRPr="001C530B">
        <w:rPr>
          <w:bCs/>
          <w:szCs w:val="24"/>
          <w:u w:val="none"/>
        </w:rPr>
        <w:t xml:space="preserve">Despite </w:t>
      </w:r>
      <w:r w:rsidRPr="001C530B">
        <w:rPr>
          <w:bCs/>
          <w:szCs w:val="24"/>
          <w:u w:val="none"/>
        </w:rPr>
        <w:t xml:space="preserve">prolonged ingestion of WD, </w:t>
      </w:r>
      <w:r w:rsidRPr="001C530B">
        <w:rPr>
          <w:bCs/>
          <w:i/>
          <w:szCs w:val="24"/>
          <w:u w:val="none"/>
        </w:rPr>
        <w:t>Tas1r3</w:t>
      </w:r>
      <w:r w:rsidRPr="001C530B">
        <w:rPr>
          <w:bCs/>
          <w:szCs w:val="24"/>
          <w:u w:val="none"/>
        </w:rPr>
        <w:t>-deficient mice were protected from intestinal inflammation.</w:t>
      </w:r>
      <w:r w:rsidR="003051DD" w:rsidRPr="001C530B">
        <w:rPr>
          <w:bCs/>
          <w:szCs w:val="24"/>
          <w:u w:val="none"/>
        </w:rPr>
        <w:t xml:space="preserve"> </w:t>
      </w:r>
      <w:r w:rsidRPr="001C530B">
        <w:rPr>
          <w:bCs/>
          <w:szCs w:val="24"/>
          <w:u w:val="none"/>
        </w:rPr>
        <w:t xml:space="preserve">Mechanistically, </w:t>
      </w:r>
      <w:r w:rsidR="003051DD" w:rsidRPr="001C530B">
        <w:rPr>
          <w:bCs/>
          <w:szCs w:val="24"/>
          <w:u w:val="none"/>
        </w:rPr>
        <w:t>TAS1R3</w:t>
      </w:r>
      <w:r w:rsidRPr="001C530B">
        <w:rPr>
          <w:bCs/>
          <w:szCs w:val="24"/>
          <w:u w:val="none"/>
        </w:rPr>
        <w:t xml:space="preserve"> deficiency suppresses the mTOR </w:t>
      </w:r>
      <w:r w:rsidR="003051DD" w:rsidRPr="001C530B">
        <w:rPr>
          <w:bCs/>
          <w:szCs w:val="24"/>
          <w:u w:val="none"/>
        </w:rPr>
        <w:t>signaling</w:t>
      </w:r>
      <w:r w:rsidRPr="001C530B">
        <w:rPr>
          <w:bCs/>
          <w:szCs w:val="24"/>
          <w:u w:val="none"/>
        </w:rPr>
        <w:t xml:space="preserve"> pathway, resulting in increased expression of </w:t>
      </w:r>
      <w:r w:rsidR="003051DD" w:rsidRPr="001C530B">
        <w:rPr>
          <w:bCs/>
          <w:szCs w:val="24"/>
          <w:u w:val="none"/>
        </w:rPr>
        <w:t xml:space="preserve">intestinal </w:t>
      </w:r>
      <w:r w:rsidRPr="001C530B">
        <w:rPr>
          <w:bCs/>
          <w:szCs w:val="24"/>
          <w:u w:val="none"/>
        </w:rPr>
        <w:t xml:space="preserve">PPAR-γ. Elevated </w:t>
      </w:r>
      <w:proofErr w:type="spellStart"/>
      <w:r w:rsidRPr="001C530B">
        <w:rPr>
          <w:bCs/>
          <w:szCs w:val="24"/>
          <w:u w:val="none"/>
        </w:rPr>
        <w:t>PPARγ</w:t>
      </w:r>
      <w:proofErr w:type="spellEnd"/>
      <w:r w:rsidRPr="001C530B">
        <w:rPr>
          <w:bCs/>
          <w:szCs w:val="24"/>
          <w:u w:val="none"/>
        </w:rPr>
        <w:t xml:space="preserve"> expression induced by TAS1R3 deficiency </w:t>
      </w:r>
      <w:r w:rsidR="00B862F2" w:rsidRPr="001C530B">
        <w:rPr>
          <w:bCs/>
          <w:szCs w:val="24"/>
          <w:u w:val="none"/>
        </w:rPr>
        <w:t xml:space="preserve">may </w:t>
      </w:r>
      <w:r w:rsidRPr="001C530B">
        <w:rPr>
          <w:bCs/>
          <w:szCs w:val="24"/>
          <w:u w:val="none"/>
        </w:rPr>
        <w:t xml:space="preserve">protect against intestinal inflammation through two main pathways: </w:t>
      </w:r>
      <w:r w:rsidR="003051DD" w:rsidRPr="001C530B">
        <w:rPr>
          <w:bCs/>
          <w:szCs w:val="24"/>
          <w:u w:val="none"/>
        </w:rPr>
        <w:t>(</w:t>
      </w:r>
      <w:r w:rsidRPr="001C530B">
        <w:rPr>
          <w:bCs/>
          <w:szCs w:val="24"/>
          <w:u w:val="none"/>
        </w:rPr>
        <w:t xml:space="preserve">1) inhibiting the production of </w:t>
      </w:r>
      <w:r w:rsidRPr="001C530B">
        <w:rPr>
          <w:bCs/>
          <w:szCs w:val="24"/>
          <w:u w:val="none"/>
        </w:rPr>
        <w:lastRenderedPageBreak/>
        <w:t>proinflammatory cytokines through its action on kinases and transcription factors, such as NF-</w:t>
      </w:r>
      <w:proofErr w:type="spellStart"/>
      <w:r w:rsidRPr="001C530B">
        <w:rPr>
          <w:bCs/>
          <w:szCs w:val="24"/>
          <w:u w:val="none"/>
        </w:rPr>
        <w:t>κB</w:t>
      </w:r>
      <w:proofErr w:type="spellEnd"/>
      <w:r w:rsidR="003051DD" w:rsidRPr="001C530B">
        <w:rPr>
          <w:bCs/>
          <w:szCs w:val="24"/>
          <w:u w:val="none"/>
        </w:rPr>
        <w:t>,</w:t>
      </w:r>
      <w:r w:rsidRPr="001C530B">
        <w:rPr>
          <w:bCs/>
          <w:szCs w:val="24"/>
          <w:u w:val="none"/>
        </w:rPr>
        <w:t xml:space="preserve"> and </w:t>
      </w:r>
      <w:r w:rsidR="003051DD" w:rsidRPr="001C530B">
        <w:rPr>
          <w:bCs/>
          <w:szCs w:val="24"/>
          <w:u w:val="none"/>
        </w:rPr>
        <w:t>(</w:t>
      </w:r>
      <w:r w:rsidRPr="001C530B">
        <w:rPr>
          <w:bCs/>
          <w:szCs w:val="24"/>
          <w:u w:val="none"/>
        </w:rPr>
        <w:t xml:space="preserve">2) driving β-oxidation in the intestine, leading to expansion of obligate anaerobic butyrate-producing bacteria by maintaining a hypoxic state in the gut, with these obligated bacteria suppressing the </w:t>
      </w:r>
      <w:proofErr w:type="spellStart"/>
      <w:r w:rsidRPr="001C530B">
        <w:rPr>
          <w:bCs/>
          <w:szCs w:val="24"/>
          <w:u w:val="none"/>
        </w:rPr>
        <w:t>dysbiotic</w:t>
      </w:r>
      <w:proofErr w:type="spellEnd"/>
      <w:r w:rsidRPr="001C530B">
        <w:rPr>
          <w:bCs/>
          <w:szCs w:val="24"/>
          <w:u w:val="none"/>
        </w:rPr>
        <w:t xml:space="preserve"> expansion of facultative anaerobic pathogenic </w:t>
      </w:r>
      <w:r w:rsidR="003051DD" w:rsidRPr="001C530B">
        <w:rPr>
          <w:bCs/>
          <w:szCs w:val="24"/>
          <w:u w:val="none"/>
        </w:rPr>
        <w:t xml:space="preserve">bacteria by competing for </w:t>
      </w:r>
      <w:r w:rsidRPr="001C530B">
        <w:rPr>
          <w:bCs/>
          <w:szCs w:val="24"/>
          <w:u w:val="none"/>
        </w:rPr>
        <w:t>oxygen.</w:t>
      </w:r>
    </w:p>
    <w:p w14:paraId="185D6563" w14:textId="2BFEE3D2" w:rsidR="007D7772" w:rsidRPr="001C530B" w:rsidRDefault="007D7772" w:rsidP="00623747">
      <w:pPr>
        <w:rPr>
          <w:b/>
          <w:lang w:eastAsia="ko-KR"/>
        </w:rPr>
      </w:pPr>
    </w:p>
    <w:sectPr w:rsidR="007D7772" w:rsidRPr="001C530B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C5698" w14:textId="77777777" w:rsidR="0085205D" w:rsidRDefault="0085205D">
      <w:r>
        <w:separator/>
      </w:r>
    </w:p>
  </w:endnote>
  <w:endnote w:type="continuationSeparator" w:id="0">
    <w:p w14:paraId="52A9B2C1" w14:textId="77777777" w:rsidR="0085205D" w:rsidRDefault="00852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EEFF6" w14:textId="77777777" w:rsidR="00F125EE" w:rsidRPr="008A55B1" w:rsidRDefault="00F125EE" w:rsidP="00757610">
    <w:pPr>
      <w:pStyle w:val="af6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F85695" w14:textId="77777777" w:rsidR="0085205D" w:rsidRDefault="0085205D">
      <w:r>
        <w:separator/>
      </w:r>
    </w:p>
  </w:footnote>
  <w:footnote w:type="continuationSeparator" w:id="0">
    <w:p w14:paraId="204F2FB8" w14:textId="77777777" w:rsidR="0085205D" w:rsidRDefault="008520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8A55B1" w:rsidRDefault="003A2FD8" w:rsidP="005001AC">
    <w:pPr>
      <w:jc w:val="right"/>
      <w:rPr>
        <w:sz w:val="20"/>
        <w:lang w:val="en-GB"/>
      </w:rPr>
    </w:pPr>
  </w:p>
  <w:p w14:paraId="0091C365" w14:textId="77777777" w:rsidR="003A2FD8" w:rsidRPr="008A55B1" w:rsidRDefault="003A2FD8">
    <w:pPr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10673D1"/>
    <w:multiLevelType w:val="hybridMultilevel"/>
    <w:tmpl w:val="2ABA8388"/>
    <w:lvl w:ilvl="0" w:tplc="B072A9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C21D5D"/>
    <w:multiLevelType w:val="hybridMultilevel"/>
    <w:tmpl w:val="83C6B4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B4A82E20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63EC40C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6"/>
  </w:num>
  <w:num w:numId="14">
    <w:abstractNumId w:val="12"/>
  </w:num>
  <w:num w:numId="15">
    <w:abstractNumId w:val="1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308C"/>
    <w:rsid w:val="00015F74"/>
    <w:rsid w:val="00017C53"/>
    <w:rsid w:val="00030840"/>
    <w:rsid w:val="000356B1"/>
    <w:rsid w:val="000435F2"/>
    <w:rsid w:val="00045DF3"/>
    <w:rsid w:val="00050DCA"/>
    <w:rsid w:val="00065EBD"/>
    <w:rsid w:val="00072A62"/>
    <w:rsid w:val="00082299"/>
    <w:rsid w:val="00083B44"/>
    <w:rsid w:val="000850DC"/>
    <w:rsid w:val="00094192"/>
    <w:rsid w:val="000964FC"/>
    <w:rsid w:val="000A41E4"/>
    <w:rsid w:val="000A49E1"/>
    <w:rsid w:val="000A4B6D"/>
    <w:rsid w:val="000C2771"/>
    <w:rsid w:val="000D4173"/>
    <w:rsid w:val="000F0DCE"/>
    <w:rsid w:val="00107109"/>
    <w:rsid w:val="00112C5B"/>
    <w:rsid w:val="00114193"/>
    <w:rsid w:val="00115A38"/>
    <w:rsid w:val="00115A69"/>
    <w:rsid w:val="0011687B"/>
    <w:rsid w:val="00124F82"/>
    <w:rsid w:val="00145E36"/>
    <w:rsid w:val="001518FC"/>
    <w:rsid w:val="001538B2"/>
    <w:rsid w:val="0016337A"/>
    <w:rsid w:val="00164269"/>
    <w:rsid w:val="00184962"/>
    <w:rsid w:val="00193E7E"/>
    <w:rsid w:val="0019526F"/>
    <w:rsid w:val="00195602"/>
    <w:rsid w:val="001A1BDE"/>
    <w:rsid w:val="001C0520"/>
    <w:rsid w:val="001C0975"/>
    <w:rsid w:val="001C530B"/>
    <w:rsid w:val="001D56BF"/>
    <w:rsid w:val="001E6C73"/>
    <w:rsid w:val="001F0876"/>
    <w:rsid w:val="001F167C"/>
    <w:rsid w:val="001F5E91"/>
    <w:rsid w:val="002077B9"/>
    <w:rsid w:val="00210517"/>
    <w:rsid w:val="00212988"/>
    <w:rsid w:val="00245593"/>
    <w:rsid w:val="00250CF4"/>
    <w:rsid w:val="00262D72"/>
    <w:rsid w:val="002653AD"/>
    <w:rsid w:val="00290931"/>
    <w:rsid w:val="00290CCF"/>
    <w:rsid w:val="00293631"/>
    <w:rsid w:val="00294FBB"/>
    <w:rsid w:val="00297C70"/>
    <w:rsid w:val="002A0318"/>
    <w:rsid w:val="002B26D7"/>
    <w:rsid w:val="002C030F"/>
    <w:rsid w:val="002C667A"/>
    <w:rsid w:val="002C7961"/>
    <w:rsid w:val="002D7567"/>
    <w:rsid w:val="002E5060"/>
    <w:rsid w:val="002E691F"/>
    <w:rsid w:val="002F17FB"/>
    <w:rsid w:val="003051DD"/>
    <w:rsid w:val="00316087"/>
    <w:rsid w:val="00323B42"/>
    <w:rsid w:val="00325D90"/>
    <w:rsid w:val="00331D75"/>
    <w:rsid w:val="00332BFB"/>
    <w:rsid w:val="003453D3"/>
    <w:rsid w:val="00355362"/>
    <w:rsid w:val="00363E44"/>
    <w:rsid w:val="00366C9C"/>
    <w:rsid w:val="003849A7"/>
    <w:rsid w:val="00387114"/>
    <w:rsid w:val="003910A4"/>
    <w:rsid w:val="00395E86"/>
    <w:rsid w:val="00397983"/>
    <w:rsid w:val="003A2361"/>
    <w:rsid w:val="003A2FD8"/>
    <w:rsid w:val="003B00EB"/>
    <w:rsid w:val="003B40E6"/>
    <w:rsid w:val="003D44D9"/>
    <w:rsid w:val="003D497F"/>
    <w:rsid w:val="003D5B07"/>
    <w:rsid w:val="003D7E13"/>
    <w:rsid w:val="003F2E69"/>
    <w:rsid w:val="003F6E14"/>
    <w:rsid w:val="00405336"/>
    <w:rsid w:val="00416FDB"/>
    <w:rsid w:val="0042542E"/>
    <w:rsid w:val="004328E5"/>
    <w:rsid w:val="00435895"/>
    <w:rsid w:val="00444CDA"/>
    <w:rsid w:val="00454A78"/>
    <w:rsid w:val="004571D5"/>
    <w:rsid w:val="00461D81"/>
    <w:rsid w:val="0046356B"/>
    <w:rsid w:val="00474006"/>
    <w:rsid w:val="00477182"/>
    <w:rsid w:val="004779CB"/>
    <w:rsid w:val="00490131"/>
    <w:rsid w:val="004A159F"/>
    <w:rsid w:val="004B23AB"/>
    <w:rsid w:val="004B269F"/>
    <w:rsid w:val="004B2F21"/>
    <w:rsid w:val="004C0918"/>
    <w:rsid w:val="004E42D8"/>
    <w:rsid w:val="004E7BA2"/>
    <w:rsid w:val="004F0983"/>
    <w:rsid w:val="004F3BAA"/>
    <w:rsid w:val="004F7EDF"/>
    <w:rsid w:val="005001AC"/>
    <w:rsid w:val="00511F7B"/>
    <w:rsid w:val="005250C4"/>
    <w:rsid w:val="00526B20"/>
    <w:rsid w:val="00527D71"/>
    <w:rsid w:val="00543142"/>
    <w:rsid w:val="00547B21"/>
    <w:rsid w:val="005607DD"/>
    <w:rsid w:val="00585B9C"/>
    <w:rsid w:val="00592424"/>
    <w:rsid w:val="005957D7"/>
    <w:rsid w:val="005A4532"/>
    <w:rsid w:val="005A558C"/>
    <w:rsid w:val="005A7182"/>
    <w:rsid w:val="005B5F90"/>
    <w:rsid w:val="005D088E"/>
    <w:rsid w:val="005E013B"/>
    <w:rsid w:val="005E28F8"/>
    <w:rsid w:val="005E3735"/>
    <w:rsid w:val="005E6513"/>
    <w:rsid w:val="006069C6"/>
    <w:rsid w:val="00611A19"/>
    <w:rsid w:val="006121B4"/>
    <w:rsid w:val="00612B82"/>
    <w:rsid w:val="006140DF"/>
    <w:rsid w:val="00623747"/>
    <w:rsid w:val="00651114"/>
    <w:rsid w:val="0065772A"/>
    <w:rsid w:val="00670299"/>
    <w:rsid w:val="00681814"/>
    <w:rsid w:val="00690BEB"/>
    <w:rsid w:val="00691985"/>
    <w:rsid w:val="006A174B"/>
    <w:rsid w:val="006A1B64"/>
    <w:rsid w:val="006D0439"/>
    <w:rsid w:val="006D169A"/>
    <w:rsid w:val="006E0384"/>
    <w:rsid w:val="006E3E68"/>
    <w:rsid w:val="007108F5"/>
    <w:rsid w:val="00713E5B"/>
    <w:rsid w:val="00721A44"/>
    <w:rsid w:val="00723677"/>
    <w:rsid w:val="007322C6"/>
    <w:rsid w:val="00734D19"/>
    <w:rsid w:val="007402FC"/>
    <w:rsid w:val="007411A1"/>
    <w:rsid w:val="00745375"/>
    <w:rsid w:val="00757610"/>
    <w:rsid w:val="00760ECC"/>
    <w:rsid w:val="00763345"/>
    <w:rsid w:val="007734AF"/>
    <w:rsid w:val="007843C9"/>
    <w:rsid w:val="00797F24"/>
    <w:rsid w:val="007B5946"/>
    <w:rsid w:val="007D7772"/>
    <w:rsid w:val="007F5297"/>
    <w:rsid w:val="008002AF"/>
    <w:rsid w:val="00807D35"/>
    <w:rsid w:val="00816ED6"/>
    <w:rsid w:val="00817BB1"/>
    <w:rsid w:val="00820484"/>
    <w:rsid w:val="00824DF3"/>
    <w:rsid w:val="008357DC"/>
    <w:rsid w:val="008365B2"/>
    <w:rsid w:val="00837E14"/>
    <w:rsid w:val="00840BB2"/>
    <w:rsid w:val="0085205D"/>
    <w:rsid w:val="0085553D"/>
    <w:rsid w:val="008567CD"/>
    <w:rsid w:val="00871558"/>
    <w:rsid w:val="0087167F"/>
    <w:rsid w:val="0087516B"/>
    <w:rsid w:val="00885C9B"/>
    <w:rsid w:val="008A55B1"/>
    <w:rsid w:val="008B13E3"/>
    <w:rsid w:val="008C069B"/>
    <w:rsid w:val="008D5D2A"/>
    <w:rsid w:val="009061AA"/>
    <w:rsid w:val="00914B63"/>
    <w:rsid w:val="009258B8"/>
    <w:rsid w:val="009354F3"/>
    <w:rsid w:val="00943C3C"/>
    <w:rsid w:val="009447DC"/>
    <w:rsid w:val="00944CD8"/>
    <w:rsid w:val="009519CF"/>
    <w:rsid w:val="00951B11"/>
    <w:rsid w:val="00961BA5"/>
    <w:rsid w:val="009659C2"/>
    <w:rsid w:val="00966304"/>
    <w:rsid w:val="009743A9"/>
    <w:rsid w:val="00976BC0"/>
    <w:rsid w:val="00993AB4"/>
    <w:rsid w:val="009A5287"/>
    <w:rsid w:val="009A670E"/>
    <w:rsid w:val="009B2AC5"/>
    <w:rsid w:val="009B7984"/>
    <w:rsid w:val="009B79BA"/>
    <w:rsid w:val="009D01FB"/>
    <w:rsid w:val="009E3F75"/>
    <w:rsid w:val="009F2F0F"/>
    <w:rsid w:val="009F4BED"/>
    <w:rsid w:val="009F7D93"/>
    <w:rsid w:val="00A02969"/>
    <w:rsid w:val="00A17711"/>
    <w:rsid w:val="00A3138C"/>
    <w:rsid w:val="00A3403B"/>
    <w:rsid w:val="00A35B16"/>
    <w:rsid w:val="00A36BD9"/>
    <w:rsid w:val="00A44F8B"/>
    <w:rsid w:val="00A51A12"/>
    <w:rsid w:val="00A5520C"/>
    <w:rsid w:val="00A6062D"/>
    <w:rsid w:val="00A627D4"/>
    <w:rsid w:val="00A72B81"/>
    <w:rsid w:val="00A74DA2"/>
    <w:rsid w:val="00A976BF"/>
    <w:rsid w:val="00AC15B4"/>
    <w:rsid w:val="00AD089D"/>
    <w:rsid w:val="00AD499C"/>
    <w:rsid w:val="00AD79E4"/>
    <w:rsid w:val="00AE5A70"/>
    <w:rsid w:val="00AF4333"/>
    <w:rsid w:val="00B003EE"/>
    <w:rsid w:val="00B04B8F"/>
    <w:rsid w:val="00B11BFF"/>
    <w:rsid w:val="00B15008"/>
    <w:rsid w:val="00B16F99"/>
    <w:rsid w:val="00B36869"/>
    <w:rsid w:val="00B42F9C"/>
    <w:rsid w:val="00B43B31"/>
    <w:rsid w:val="00B4764B"/>
    <w:rsid w:val="00B47CFA"/>
    <w:rsid w:val="00B577C6"/>
    <w:rsid w:val="00B57F00"/>
    <w:rsid w:val="00B77B2A"/>
    <w:rsid w:val="00B82C22"/>
    <w:rsid w:val="00B862F2"/>
    <w:rsid w:val="00B8723B"/>
    <w:rsid w:val="00B93DBA"/>
    <w:rsid w:val="00B9440A"/>
    <w:rsid w:val="00BA6DF1"/>
    <w:rsid w:val="00BB2D2A"/>
    <w:rsid w:val="00BC7190"/>
    <w:rsid w:val="00BD58CF"/>
    <w:rsid w:val="00BE722D"/>
    <w:rsid w:val="00BF0F82"/>
    <w:rsid w:val="00C046DC"/>
    <w:rsid w:val="00C04CC1"/>
    <w:rsid w:val="00C07893"/>
    <w:rsid w:val="00C130DA"/>
    <w:rsid w:val="00C47714"/>
    <w:rsid w:val="00C50C6D"/>
    <w:rsid w:val="00C600D9"/>
    <w:rsid w:val="00C90DB3"/>
    <w:rsid w:val="00CC1384"/>
    <w:rsid w:val="00CC4CB3"/>
    <w:rsid w:val="00CC7BDF"/>
    <w:rsid w:val="00CD3720"/>
    <w:rsid w:val="00CD51A7"/>
    <w:rsid w:val="00CE3BDB"/>
    <w:rsid w:val="00CF16C9"/>
    <w:rsid w:val="00CF1848"/>
    <w:rsid w:val="00CF41E7"/>
    <w:rsid w:val="00CF5C2F"/>
    <w:rsid w:val="00D01F7D"/>
    <w:rsid w:val="00D043CF"/>
    <w:rsid w:val="00D04BCF"/>
    <w:rsid w:val="00D143D9"/>
    <w:rsid w:val="00D14AF7"/>
    <w:rsid w:val="00D15E85"/>
    <w:rsid w:val="00D269AB"/>
    <w:rsid w:val="00D346C2"/>
    <w:rsid w:val="00D40311"/>
    <w:rsid w:val="00D44719"/>
    <w:rsid w:val="00D5075C"/>
    <w:rsid w:val="00D60DF3"/>
    <w:rsid w:val="00D6575C"/>
    <w:rsid w:val="00D9075F"/>
    <w:rsid w:val="00D92C59"/>
    <w:rsid w:val="00DA22DA"/>
    <w:rsid w:val="00DA5552"/>
    <w:rsid w:val="00DA59EA"/>
    <w:rsid w:val="00DB097A"/>
    <w:rsid w:val="00DC4C8B"/>
    <w:rsid w:val="00DC623A"/>
    <w:rsid w:val="00DD421A"/>
    <w:rsid w:val="00DE1D6B"/>
    <w:rsid w:val="00DF530F"/>
    <w:rsid w:val="00E257C8"/>
    <w:rsid w:val="00E3057C"/>
    <w:rsid w:val="00E308EB"/>
    <w:rsid w:val="00E37047"/>
    <w:rsid w:val="00E4026C"/>
    <w:rsid w:val="00E60D0F"/>
    <w:rsid w:val="00E71162"/>
    <w:rsid w:val="00E71E55"/>
    <w:rsid w:val="00E93B10"/>
    <w:rsid w:val="00E95AA2"/>
    <w:rsid w:val="00E9773B"/>
    <w:rsid w:val="00EA596B"/>
    <w:rsid w:val="00EA5A1A"/>
    <w:rsid w:val="00EB3696"/>
    <w:rsid w:val="00EC13A3"/>
    <w:rsid w:val="00EC3AF8"/>
    <w:rsid w:val="00EC4C25"/>
    <w:rsid w:val="00EC6D3A"/>
    <w:rsid w:val="00EC7C85"/>
    <w:rsid w:val="00ED28E0"/>
    <w:rsid w:val="00ED64AF"/>
    <w:rsid w:val="00EE1978"/>
    <w:rsid w:val="00EF52C9"/>
    <w:rsid w:val="00F01625"/>
    <w:rsid w:val="00F04CD9"/>
    <w:rsid w:val="00F125EE"/>
    <w:rsid w:val="00F12E98"/>
    <w:rsid w:val="00F22029"/>
    <w:rsid w:val="00F25DEF"/>
    <w:rsid w:val="00F36C13"/>
    <w:rsid w:val="00F474BE"/>
    <w:rsid w:val="00F50551"/>
    <w:rsid w:val="00F514EC"/>
    <w:rsid w:val="00F52299"/>
    <w:rsid w:val="00F578D9"/>
    <w:rsid w:val="00F60CD4"/>
    <w:rsid w:val="00F630EA"/>
    <w:rsid w:val="00F7007E"/>
    <w:rsid w:val="00F70200"/>
    <w:rsid w:val="00F73193"/>
    <w:rsid w:val="00F7335C"/>
    <w:rsid w:val="00F74F95"/>
    <w:rsid w:val="00F80705"/>
    <w:rsid w:val="00F94646"/>
    <w:rsid w:val="00FA1481"/>
    <w:rsid w:val="00FB2190"/>
    <w:rsid w:val="00FB6B60"/>
    <w:rsid w:val="00FC1E17"/>
    <w:rsid w:val="00FE16D8"/>
    <w:rsid w:val="00FF04E3"/>
    <w:rsid w:val="00FF1A06"/>
    <w:rsid w:val="00FF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basedOn w:val="a2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basedOn w:val="a2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basedOn w:val="a2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basedOn w:val="a2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B42F9C"/>
    <w:rPr>
      <w:i/>
      <w:iCs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2"/>
    <w:uiPriority w:val="99"/>
    <w:semiHidden/>
    <w:unhideWhenUsed/>
    <w:rsid w:val="004B23AB"/>
    <w:rPr>
      <w:color w:val="605E5C"/>
      <w:shd w:val="clear" w:color="auto" w:fill="E1DFDD"/>
    </w:rPr>
  </w:style>
  <w:style w:type="table" w:styleId="afff1">
    <w:name w:val="Table Grid"/>
    <w:basedOn w:val="a3"/>
    <w:rsid w:val="004B2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2">
    <w:name w:val="Revision"/>
    <w:hidden/>
    <w:uiPriority w:val="99"/>
    <w:semiHidden/>
    <w:rsid w:val="00290931"/>
    <w:rPr>
      <w:sz w:val="24"/>
    </w:rPr>
  </w:style>
  <w:style w:type="character" w:styleId="afff3">
    <w:name w:val="Placeholder Text"/>
    <w:basedOn w:val="a2"/>
    <w:uiPriority w:val="99"/>
    <w:semiHidden/>
    <w:rsid w:val="005E3735"/>
    <w:rPr>
      <w:color w:val="808080"/>
    </w:rPr>
  </w:style>
  <w:style w:type="character" w:styleId="afff4">
    <w:name w:val="line number"/>
    <w:basedOn w:val="a2"/>
    <w:semiHidden/>
    <w:unhideWhenUsed/>
    <w:rsid w:val="001E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C44F98-BBED-404C-A2D6-3BFCC379F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o-Jeong Shon</cp:lastModifiedBy>
  <cp:revision>2</cp:revision>
  <cp:lastPrinted>2018-02-26T17:19:00Z</cp:lastPrinted>
  <dcterms:created xsi:type="dcterms:W3CDTF">2023-03-10T12:22:00Z</dcterms:created>
  <dcterms:modified xsi:type="dcterms:W3CDTF">2023-03-10T12:22:00Z</dcterms:modified>
</cp:coreProperties>
</file>